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1F1" w:rsidRPr="002A41F1" w:rsidRDefault="002A41F1" w:rsidP="002A41F1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2A41F1">
        <w:rPr>
          <w:rFonts w:ascii="Arial" w:hAnsi="Arial" w:cs="Arial"/>
          <w:b/>
          <w:i w:val="0"/>
          <w:color w:val="auto"/>
          <w:sz w:val="20"/>
          <w:szCs w:val="20"/>
        </w:rPr>
        <w:t xml:space="preserve">Table </w:t>
      </w:r>
      <w:proofErr w:type="spellStart"/>
      <w:r w:rsidR="00E052B4">
        <w:rPr>
          <w:rFonts w:ascii="Arial" w:hAnsi="Arial" w:cs="Arial"/>
          <w:b/>
          <w:i w:val="0"/>
          <w:color w:val="auto"/>
          <w:sz w:val="20"/>
          <w:szCs w:val="20"/>
        </w:rPr>
        <w:t>S</w:t>
      </w:r>
      <w:r w:rsidR="0069169E">
        <w:rPr>
          <w:rFonts w:ascii="Arial" w:hAnsi="Arial" w:cs="Arial"/>
          <w:b/>
          <w:i w:val="0"/>
          <w:color w:val="auto"/>
          <w:sz w:val="20"/>
          <w:szCs w:val="20"/>
        </w:rPr>
        <w:t>1</w:t>
      </w:r>
      <w:proofErr w:type="spellEnd"/>
      <w:r>
        <w:rPr>
          <w:rFonts w:ascii="Arial" w:hAnsi="Arial" w:cs="Arial"/>
          <w:b/>
          <w:i w:val="0"/>
          <w:color w:val="auto"/>
          <w:sz w:val="20"/>
          <w:szCs w:val="20"/>
        </w:rPr>
        <w:t>: Demographic characteristics of the participants</w:t>
      </w:r>
      <w:bookmarkStart w:id="0" w:name="_GoBack"/>
      <w:bookmarkEnd w:id="0"/>
    </w:p>
    <w:tbl>
      <w:tblPr>
        <w:tblW w:w="5000" w:type="pct"/>
        <w:tblLook w:val="04A0"/>
      </w:tblPr>
      <w:tblGrid>
        <w:gridCol w:w="3491"/>
        <w:gridCol w:w="1427"/>
        <w:gridCol w:w="1664"/>
        <w:gridCol w:w="1564"/>
        <w:gridCol w:w="1096"/>
      </w:tblGrid>
      <w:tr w:rsidR="003C4689" w:rsidRPr="003C4689" w:rsidTr="00497E2B"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Male (n=321)</w:t>
            </w:r>
          </w:p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n(</w:t>
            </w:r>
            <w:proofErr w:type="gramEnd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Female (n=677)</w:t>
            </w:r>
          </w:p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n(</w:t>
            </w:r>
            <w:proofErr w:type="gramEnd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Total (n=998)</w:t>
            </w:r>
          </w:p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n(</w:t>
            </w:r>
            <w:proofErr w:type="gramEnd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</w:tr>
      <w:tr w:rsidR="003C4689" w:rsidRPr="003C4689" w:rsidTr="00497E2B">
        <w:tc>
          <w:tcPr>
            <w:tcW w:w="1889" w:type="pct"/>
            <w:tcBorders>
              <w:top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Age group (years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8-25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0(12.5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43(21.1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83(18.3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6-35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74(23.1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49(22.0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23(22.3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6-45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7(20.9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16(17.1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83(18.3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.009</w:t>
            </w: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6-55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57(17.8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10(16.2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67(16.7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56-65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1(12.8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9(14.6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40(14.0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MS Gothic" w:hAnsi="Times New Roman"/>
                <w:sz w:val="20"/>
                <w:szCs w:val="20"/>
              </w:rPr>
              <w:t>≥66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2(14.1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0(8.9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02(10.2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Level of education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No formal schooling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2(19.3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84(12.4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46(14.6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Grade 1-7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57(17.8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9(14.6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56(15.6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.008</w:t>
            </w: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Grade 8-12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71(53.3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09(60.4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580(58.1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Tertiary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1(9.7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85(12.6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16(11.6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Monthly income (</w:t>
            </w:r>
            <w:proofErr w:type="spellStart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Rands</w:t>
            </w:r>
            <w:proofErr w:type="spellEnd"/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No income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34(41.7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00(44.3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45(44.6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R150-2000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89(27.7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48(36.6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26(32.7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.000</w:t>
            </w: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R2001-5000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74(23.1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00(14.8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74(17.4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R5001and above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4(7.5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9(4.3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53(5.3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93(60.3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44(65.6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37(63.9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15(35.9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85(27.3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00(30.1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Separated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(0.3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5(0.7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(0.6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Divorced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(2.8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3(1.9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2(2.2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Widowed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(0.6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0(4.4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2(3.2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Racial group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Black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13(97.5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66(98.4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79(98.1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Coloured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8(2.8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(1.3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7(1.7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.026</w:t>
            </w: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White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(0.3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(0.2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Type of employment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Government employee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0(9.3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3(4.9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3(6.3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Non-government employment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8(30.5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33(19.7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31(23.2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Self-employment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0(9.3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2(4.7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2(6.2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Students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9(5.9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80(11.8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99(9.9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0.000</w:t>
            </w:r>
          </w:p>
        </w:tc>
      </w:tr>
      <w:tr w:rsidR="003C4689" w:rsidRPr="003C4689" w:rsidTr="00497E2B">
        <w:tc>
          <w:tcPr>
            <w:tcW w:w="1889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72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115(35.8)</w:t>
            </w:r>
          </w:p>
        </w:tc>
        <w:tc>
          <w:tcPr>
            <w:tcW w:w="900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61(53.4)</w:t>
            </w:r>
          </w:p>
        </w:tc>
        <w:tc>
          <w:tcPr>
            <w:tcW w:w="846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476(47.7)</w:t>
            </w:r>
          </w:p>
        </w:tc>
        <w:tc>
          <w:tcPr>
            <w:tcW w:w="593" w:type="pct"/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C4689" w:rsidRPr="003C4689" w:rsidTr="00497E2B">
        <w:tc>
          <w:tcPr>
            <w:tcW w:w="1889" w:type="pct"/>
            <w:tcBorders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29(9.0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37(5.5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/>
                <w:sz w:val="20"/>
                <w:szCs w:val="20"/>
              </w:rPr>
              <w:t>66(6.6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:rsidR="003C4689" w:rsidRPr="003C4689" w:rsidRDefault="003C4689" w:rsidP="00497E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EF4D2D" w:rsidRPr="003C4689" w:rsidRDefault="00EF4D2D"/>
    <w:sectPr w:rsidR="00EF4D2D" w:rsidRPr="003C4689" w:rsidSect="00E30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C4689"/>
    <w:rsid w:val="002A41F1"/>
    <w:rsid w:val="003C4689"/>
    <w:rsid w:val="0069169E"/>
    <w:rsid w:val="006A2B3C"/>
    <w:rsid w:val="00C66B39"/>
    <w:rsid w:val="00E052B4"/>
    <w:rsid w:val="00E30611"/>
    <w:rsid w:val="00EF4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6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41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20</dc:creator>
  <cp:keywords/>
  <dc:description/>
  <cp:lastModifiedBy>0013434</cp:lastModifiedBy>
  <cp:revision>5</cp:revision>
  <dcterms:created xsi:type="dcterms:W3CDTF">2017-12-21T18:53:00Z</dcterms:created>
  <dcterms:modified xsi:type="dcterms:W3CDTF">2018-01-08T11:36:00Z</dcterms:modified>
</cp:coreProperties>
</file>